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1A2FF" w14:textId="77777777" w:rsidR="00E605F0" w:rsidRPr="003A2A29" w:rsidRDefault="00E605F0" w:rsidP="00E605F0">
      <w:pPr>
        <w:pStyle w:val="ae"/>
        <w:spacing w:line="360" w:lineRule="auto"/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  <w:r w:rsidRPr="007335D2">
        <w:rPr>
          <w:rFonts w:ascii="Arial" w:hAnsi="Arial" w:cs="Arial"/>
          <w:b/>
          <w:bCs/>
          <w:sz w:val="22"/>
          <w:szCs w:val="22"/>
        </w:rPr>
        <w:t>S13 Table. Characteristics of the development set and internal test set of the Korean Health Screening Study.</w:t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2410"/>
        <w:gridCol w:w="1985"/>
        <w:gridCol w:w="1984"/>
      </w:tblGrid>
      <w:tr w:rsidR="00E605F0" w:rsidRPr="00CE71B6" w14:paraId="6C604D53" w14:textId="77777777" w:rsidTr="003B761F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6E395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5A7E4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Development se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6AAB8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Internal test set</w:t>
            </w:r>
          </w:p>
        </w:tc>
      </w:tr>
      <w:tr w:rsidR="00E605F0" w:rsidRPr="00CE71B6" w14:paraId="68415460" w14:textId="77777777" w:rsidTr="003B761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36C5A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No. of photo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094A1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292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2DFD3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32318</w:t>
            </w:r>
          </w:p>
        </w:tc>
      </w:tr>
      <w:tr w:rsidR="00E605F0" w:rsidRPr="00CE71B6" w14:paraId="1142ABF4" w14:textId="77777777" w:rsidTr="003B761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EE5F4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No. of examina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89DE1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646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D8B37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6159</w:t>
            </w:r>
          </w:p>
        </w:tc>
      </w:tr>
      <w:tr w:rsidR="00E605F0" w:rsidRPr="00CE71B6" w14:paraId="46197C67" w14:textId="77777777" w:rsidTr="003B761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B6391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No. participa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786CC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404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B00C5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0171</w:t>
            </w:r>
          </w:p>
        </w:tc>
      </w:tr>
      <w:tr w:rsidR="00E605F0" w:rsidRPr="00CE71B6" w14:paraId="76939E67" w14:textId="77777777" w:rsidTr="003B761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65867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 xml:space="preserve">Age, mean (SD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A5138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54.0 (9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A971B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53.8 (9.00)</w:t>
            </w:r>
          </w:p>
        </w:tc>
      </w:tr>
      <w:tr w:rsidR="00E605F0" w:rsidRPr="00CE71B6" w14:paraId="725D527A" w14:textId="77777777" w:rsidTr="003B761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0CD15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Age group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85541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B620D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E605F0" w:rsidRPr="00CE71B6" w14:paraId="190462B1" w14:textId="77777777" w:rsidTr="003B761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216A6" w14:textId="77777777" w:rsidR="00E605F0" w:rsidRPr="003A2A29" w:rsidRDefault="00E605F0" w:rsidP="003B761F">
            <w:pPr>
              <w:spacing w:line="36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40-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B8963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22616 (3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285D0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5623 (34.8)</w:t>
            </w:r>
          </w:p>
        </w:tc>
      </w:tr>
      <w:tr w:rsidR="00E605F0" w:rsidRPr="00CE71B6" w14:paraId="330C424E" w14:textId="77777777" w:rsidTr="003B761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AE9E1" w14:textId="77777777" w:rsidR="00E605F0" w:rsidRPr="003A2A29" w:rsidRDefault="00E605F0" w:rsidP="003B761F">
            <w:pPr>
              <w:spacing w:line="36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B44D0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25525 (39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BC4DD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6512 (40.3)</w:t>
            </w:r>
          </w:p>
        </w:tc>
      </w:tr>
      <w:tr w:rsidR="00E605F0" w:rsidRPr="00CE71B6" w14:paraId="710119FD" w14:textId="77777777" w:rsidTr="003B761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87303" w14:textId="77777777" w:rsidR="00E605F0" w:rsidRPr="003A2A29" w:rsidRDefault="00E605F0" w:rsidP="003B761F">
            <w:pPr>
              <w:spacing w:line="36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141A2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2471 (1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FD453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3038 (18.8)</w:t>
            </w:r>
          </w:p>
        </w:tc>
      </w:tr>
      <w:tr w:rsidR="00E605F0" w:rsidRPr="00CE71B6" w14:paraId="7F7E52FA" w14:textId="77777777" w:rsidTr="003B761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EF4B2" w14:textId="77777777" w:rsidR="00E605F0" w:rsidRPr="003A2A29" w:rsidRDefault="00E605F0" w:rsidP="003B761F">
            <w:pPr>
              <w:spacing w:line="36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E3F2F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3554 (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AC4D7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808 (5.5)</w:t>
            </w:r>
          </w:p>
        </w:tc>
      </w:tr>
      <w:tr w:rsidR="00E605F0" w:rsidRPr="00CE71B6" w14:paraId="6D222979" w14:textId="77777777" w:rsidTr="003B76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25016" w14:textId="77777777" w:rsidR="00E605F0" w:rsidRPr="003A2A29" w:rsidRDefault="00E605F0" w:rsidP="003B761F">
            <w:pPr>
              <w:spacing w:line="360" w:lineRule="auto"/>
              <w:ind w:left="181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 w:hint="eastAsia"/>
                <w:sz w:val="20"/>
                <w:szCs w:val="20"/>
              </w:rPr>
              <w:t>≥</w:t>
            </w:r>
            <w:r w:rsidRPr="003A2A29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71ADC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452 (0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E2C9C" w14:textId="77777777" w:rsidR="00E605F0" w:rsidRPr="003A2A29" w:rsidRDefault="00E605F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78 (0.6)</w:t>
            </w:r>
          </w:p>
        </w:tc>
      </w:tr>
    </w:tbl>
    <w:p w14:paraId="529DE7C3" w14:textId="77777777" w:rsidR="00E605F0" w:rsidRPr="003A2A29" w:rsidRDefault="00E605F0" w:rsidP="00E605F0">
      <w:pPr>
        <w:spacing w:line="360" w:lineRule="auto"/>
        <w:rPr>
          <w:rFonts w:ascii="Arial" w:hAnsi="Arial" w:cs="Arial"/>
          <w:sz w:val="20"/>
          <w:szCs w:val="20"/>
        </w:rPr>
      </w:pPr>
      <w:r w:rsidRPr="003A2A29">
        <w:rPr>
          <w:rFonts w:ascii="Arial" w:hAnsi="Arial" w:cs="Arial"/>
          <w:sz w:val="20"/>
          <w:szCs w:val="20"/>
        </w:rPr>
        <w:t xml:space="preserve">Data are presented as n (% of participants) and mean (standard deviation [SD]). </w:t>
      </w:r>
    </w:p>
    <w:p w14:paraId="68C2B488" w14:textId="77777777" w:rsidR="00F70AD0" w:rsidRDefault="00F70AD0"/>
    <w:sectPr w:rsidR="00F70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5F0"/>
    <w:rsid w:val="00234946"/>
    <w:rsid w:val="007F23E3"/>
    <w:rsid w:val="0083300D"/>
    <w:rsid w:val="00E605F0"/>
    <w:rsid w:val="00F7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A9E77"/>
  <w15:chartTrackingRefBased/>
  <w15:docId w15:val="{B00CD81D-544E-4660-A30C-568FDF7C4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5F0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605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05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05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05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05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05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05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05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05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05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E605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605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605F0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E605F0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605F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E605F0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05F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E605F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605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05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05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05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05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05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05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05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05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05F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605F0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E605F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Qingsheng</dc:creator>
  <cp:keywords/>
  <dc:description/>
  <cp:lastModifiedBy>Peng, Qingsheng</cp:lastModifiedBy>
  <cp:revision>1</cp:revision>
  <dcterms:created xsi:type="dcterms:W3CDTF">2026-04-02T09:30:00Z</dcterms:created>
  <dcterms:modified xsi:type="dcterms:W3CDTF">2026-04-02T09:32:00Z</dcterms:modified>
</cp:coreProperties>
</file>